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4BA0" w:rsidRPr="00B24BA0" w:rsidRDefault="00B24BA0" w:rsidP="00B24BA0">
      <w:pPr>
        <w:rPr>
          <w:rFonts w:ascii="Times New Roman" w:eastAsia="宋体" w:hAnsi="Times New Roman" w:cs="Times New Roman"/>
          <w:b/>
          <w:szCs w:val="20"/>
        </w:rPr>
      </w:pPr>
      <w:r w:rsidRPr="00B24BA0">
        <w:rPr>
          <w:rFonts w:ascii="Times New Roman" w:eastAsia="宋体" w:hAnsi="Times New Roman" w:cs="Times New Roman" w:hint="eastAsia"/>
          <w:b/>
          <w:szCs w:val="20"/>
        </w:rPr>
        <w:t>S3</w:t>
      </w:r>
      <w:r w:rsidRPr="00B24BA0">
        <w:rPr>
          <w:rFonts w:ascii="Times New Roman" w:eastAsia="宋体" w:hAnsi="Times New Roman" w:cs="Times New Roman"/>
          <w:b/>
          <w:szCs w:val="20"/>
        </w:rPr>
        <w:t xml:space="preserve"> </w:t>
      </w:r>
      <w:r w:rsidRPr="00B24BA0">
        <w:rPr>
          <w:rFonts w:ascii="Times New Roman" w:eastAsia="宋体" w:hAnsi="Times New Roman" w:cs="Times New Roman" w:hint="eastAsia"/>
          <w:b/>
          <w:szCs w:val="20"/>
        </w:rPr>
        <w:t>T</w:t>
      </w:r>
      <w:r w:rsidRPr="00B24BA0">
        <w:rPr>
          <w:rFonts w:ascii="Times New Roman" w:eastAsia="宋体" w:hAnsi="Times New Roman" w:cs="Times New Roman"/>
          <w:b/>
          <w:szCs w:val="20"/>
        </w:rPr>
        <w:t>able.</w:t>
      </w:r>
      <w:r w:rsidRPr="00B24BA0">
        <w:rPr>
          <w:rFonts w:ascii="Times New Roman" w:eastAsia="宋体" w:hAnsi="Times New Roman" w:cs="Times New Roman" w:hint="eastAsia"/>
          <w:b/>
          <w:szCs w:val="20"/>
        </w:rPr>
        <w:t xml:space="preserve"> Analysis of target-binding mutants in the selected </w:t>
      </w:r>
      <w:r w:rsidRPr="00B24BA0">
        <w:rPr>
          <w:rFonts w:ascii="Times New Roman" w:eastAsia="宋体" w:hAnsi="Times New Roman" w:cs="Times New Roman"/>
          <w:b/>
          <w:szCs w:val="20"/>
        </w:rPr>
        <w:t>libraries</w:t>
      </w:r>
      <w:r w:rsidRPr="00B24BA0">
        <w:rPr>
          <w:rFonts w:ascii="Times New Roman" w:eastAsia="宋体" w:hAnsi="Times New Roman" w:cs="Times New Roman" w:hint="eastAsia"/>
          <w:b/>
          <w:szCs w:val="20"/>
        </w:rPr>
        <w:t>.</w:t>
      </w:r>
    </w:p>
    <w:tbl>
      <w:tblPr>
        <w:tblW w:w="9226" w:type="dxa"/>
        <w:tblInd w:w="97" w:type="dxa"/>
        <w:tblLook w:val="04A0" w:firstRow="1" w:lastRow="0" w:firstColumn="1" w:lastColumn="0" w:noHBand="0" w:noVBand="1"/>
      </w:tblPr>
      <w:tblGrid>
        <w:gridCol w:w="720"/>
        <w:gridCol w:w="849"/>
        <w:gridCol w:w="1414"/>
        <w:gridCol w:w="3677"/>
        <w:gridCol w:w="1290"/>
        <w:gridCol w:w="1276"/>
      </w:tblGrid>
      <w:tr w:rsidR="00B24BA0" w:rsidRPr="00B24BA0" w:rsidTr="00113C19">
        <w:trPr>
          <w:trHeight w:val="270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DR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lone name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ptide sequence</w:t>
            </w:r>
          </w:p>
        </w:tc>
        <w:tc>
          <w:tcPr>
            <w:tcW w:w="3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NA sequence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C50 ratio</w:t>
            </w:r>
            <w:r w:rsidRPr="00B24BA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mutant/wt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te</w:t>
            </w: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7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LEYSNNQY</w:t>
            </w:r>
          </w:p>
        </w:tc>
        <w:tc>
          <w:tcPr>
            <w:tcW w:w="3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G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68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LLYENNQY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>G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G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LEYANNQY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G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G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LEYSNNQW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G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G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LEYRNNQW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G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G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G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.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LLYSNNEY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G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LLYEPNQH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T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G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C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.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LEYENNQW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G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G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G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7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LEYSNNQW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C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G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G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LQYENNQW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G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G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LLYENNQW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G TTG TTG TAC GAG AAC AAC CAA TG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6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LLYSNNTY</w:t>
            </w:r>
          </w:p>
        </w:tc>
        <w:tc>
          <w:tcPr>
            <w:tcW w:w="3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C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ow expression</w:t>
            </w: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3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2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QYLSYPST</w:t>
            </w:r>
          </w:p>
        </w:tc>
        <w:tc>
          <w:tcPr>
            <w:tcW w:w="3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C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9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QYRDYPVT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G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C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QYVNYPPR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C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G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QYSDYPNT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G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C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QYSLYPQS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C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QHSTYPQT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C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QYLNYPVQ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C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</w:pPr>
            <w:r w:rsidRPr="00B24BA0">
              <w:rPr>
                <w:rFonts w:ascii="Times New Roman" w:eastAsia="宋体" w:hAnsi="Times New Roman" w:cs="Times New Roman"/>
                <w:sz w:val="13"/>
                <w:szCs w:val="13"/>
              </w:rPr>
              <w:t>QQYHNYPVV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C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T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1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QYMVYPVT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C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QYVNYPNT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C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QYSDYPLQ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C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DYLNLPWT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C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G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QYRDYPLT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G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C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QYEPYPWT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A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C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C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G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QYVNYPHM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C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N/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ow expression</w:t>
            </w: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QYLIYPET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C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C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N/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ow expression</w:t>
            </w: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8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HFAGYFIN</w:t>
            </w:r>
          </w:p>
        </w:tc>
        <w:tc>
          <w:tcPr>
            <w:tcW w:w="3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C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G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QFTDYFIH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A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SFNYYFIH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SFLGYHTN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G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1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PFFWYFIN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C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G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1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KFTRYFIH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G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HFTSYFIH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QFTGYFLH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G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SFTGYFVH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G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LFWGYFIH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G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G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SFFRYFIN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G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DFTGYFVH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G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PFTQYFIH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C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7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LFTGHWIN</w:t>
            </w:r>
          </w:p>
        </w:tc>
        <w:tc>
          <w:tcPr>
            <w:tcW w:w="3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G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G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N/A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ow expression</w:t>
            </w: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1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ISSSYPTST</w:t>
            </w:r>
          </w:p>
        </w:tc>
        <w:tc>
          <w:tcPr>
            <w:tcW w:w="3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C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G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89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ISSSYATST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ISSSYATVQ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6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IFSSYATVT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ISSSYAYST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A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ISSSYATSE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A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ISSSYATWT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C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G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1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ISSSYILST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A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ISSSYVVST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G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</w:pPr>
            <w:r w:rsidRPr="00B24BA0">
              <w:rPr>
                <w:rFonts w:ascii="Times New Roman" w:eastAsia="宋体" w:hAnsi="Times New Roman" w:cs="Times New Roman"/>
                <w:sz w:val="13"/>
                <w:szCs w:val="13"/>
              </w:rPr>
              <w:t>SISSSYANSN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PSSYPTST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C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C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ISSSYATWT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G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ISSSYITIT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SSSYANSD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A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ISSSYATSD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C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A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SSSYATWI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A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G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24BA0" w:rsidRPr="00B24BA0" w:rsidTr="00113C19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6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ISSSYASST</w:t>
            </w:r>
          </w:p>
        </w:tc>
        <w:tc>
          <w:tcPr>
            <w:tcW w:w="3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T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C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G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T</w:t>
            </w:r>
            <w:r w:rsidRPr="00B24BA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B24BA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T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24B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4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BA0" w:rsidRPr="00B24BA0" w:rsidRDefault="00B24BA0" w:rsidP="00B24B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</w:tbl>
    <w:p w:rsidR="008257DA" w:rsidRDefault="008257DA">
      <w:bookmarkStart w:id="0" w:name="_GoBack"/>
      <w:bookmarkEnd w:id="0"/>
    </w:p>
    <w:sectPr w:rsidR="008257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0E37" w:rsidRDefault="009B0E37" w:rsidP="00B24BA0">
      <w:r>
        <w:separator/>
      </w:r>
    </w:p>
  </w:endnote>
  <w:endnote w:type="continuationSeparator" w:id="0">
    <w:p w:rsidR="009B0E37" w:rsidRDefault="009B0E37" w:rsidP="00B24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0E37" w:rsidRDefault="009B0E37" w:rsidP="00B24BA0">
      <w:r>
        <w:separator/>
      </w:r>
    </w:p>
  </w:footnote>
  <w:footnote w:type="continuationSeparator" w:id="0">
    <w:p w:rsidR="009B0E37" w:rsidRDefault="009B0E37" w:rsidP="00B24B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A6E"/>
    <w:rsid w:val="008257DA"/>
    <w:rsid w:val="009B0E37"/>
    <w:rsid w:val="00A84A6E"/>
    <w:rsid w:val="00B24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7F3A2BE-1742-47EC-81A5-BE4138F1B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B24B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4B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4B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4BA0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B24BA0"/>
  </w:style>
  <w:style w:type="table" w:styleId="a5">
    <w:name w:val="Table Grid"/>
    <w:basedOn w:val="a1"/>
    <w:uiPriority w:val="59"/>
    <w:rsid w:val="00B24BA0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B24BA0"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24BA0"/>
    <w:rPr>
      <w:rFonts w:ascii="Times New Roman" w:eastAsia="宋体" w:hAnsi="Times New Roman" w:cs="Times New Roman"/>
      <w:sz w:val="18"/>
      <w:szCs w:val="18"/>
    </w:rPr>
  </w:style>
  <w:style w:type="paragraph" w:styleId="a7">
    <w:name w:val="Revision"/>
    <w:hidden/>
    <w:uiPriority w:val="99"/>
    <w:semiHidden/>
    <w:rsid w:val="00B24BA0"/>
    <w:rPr>
      <w:rFonts w:ascii="Times New Roman" w:eastAsia="宋体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5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</dc:creator>
  <cp:keywords/>
  <dc:description/>
  <cp:lastModifiedBy>HuD</cp:lastModifiedBy>
  <cp:revision>2</cp:revision>
  <dcterms:created xsi:type="dcterms:W3CDTF">2015-05-12T08:36:00Z</dcterms:created>
  <dcterms:modified xsi:type="dcterms:W3CDTF">2015-05-12T08:36:00Z</dcterms:modified>
</cp:coreProperties>
</file>